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561F0" w14:textId="3975DB2D" w:rsidR="00B724C8" w:rsidRDefault="00B724C8" w:rsidP="00B724C8">
      <w:pPr>
        <w:pStyle w:val="Heading2"/>
        <w:rPr>
          <w:noProof/>
        </w:rPr>
      </w:pPr>
      <w:r>
        <w:rPr>
          <w:noProof/>
        </w:rPr>
        <w:t xml:space="preserve">Supplementary </w:t>
      </w:r>
      <w:r w:rsidR="005806AA">
        <w:rPr>
          <w:noProof/>
        </w:rPr>
        <w:t>Data</w:t>
      </w:r>
    </w:p>
    <w:p w14:paraId="531B20FC" w14:textId="20BF040F" w:rsidR="00B724C8" w:rsidRPr="00DF61B3" w:rsidRDefault="005806AA" w:rsidP="00B724C8">
      <w:pPr>
        <w:pStyle w:val="NormalWeb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 w:rsidR="00B724C8" w:rsidRPr="00DF61B3">
        <w:rPr>
          <w:b/>
          <w:bCs/>
          <w:sz w:val="20"/>
          <w:szCs w:val="20"/>
        </w:rPr>
        <w:t xml:space="preserve"> </w:t>
      </w:r>
      <w:r w:rsidR="00B724C8" w:rsidRPr="00DF61B3">
        <w:rPr>
          <w:color w:val="000000" w:themeColor="text1"/>
          <w:sz w:val="20"/>
          <w:szCs w:val="20"/>
        </w:rPr>
        <w:t>Patient preference for consultation according to sex; F: female, M: male, CHK: check-up, IC: initial consult, PO: post-op</w:t>
      </w:r>
    </w:p>
    <w:tbl>
      <w:tblPr>
        <w:tblW w:w="780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00"/>
        <w:gridCol w:w="1300"/>
        <w:gridCol w:w="1360"/>
        <w:gridCol w:w="1710"/>
        <w:gridCol w:w="1260"/>
        <w:gridCol w:w="870"/>
      </w:tblGrid>
      <w:tr w:rsidR="00B724C8" w:rsidRPr="00843851" w14:paraId="55646BC5" w14:textId="77777777" w:rsidTr="00D02FD9">
        <w:trPr>
          <w:trHeight w:val="300"/>
        </w:trPr>
        <w:tc>
          <w:tcPr>
            <w:tcW w:w="2600" w:type="dxa"/>
            <w:gridSpan w:val="2"/>
            <w:vMerge w:val="restart"/>
            <w:shd w:val="clear" w:color="auto" w:fill="auto"/>
            <w:vAlign w:val="bottom"/>
            <w:hideMark/>
          </w:tcPr>
          <w:p w14:paraId="52CD337F" w14:textId="51645383" w:rsidR="00B724C8" w:rsidRPr="00843851" w:rsidRDefault="00EA7509" w:rsidP="00EA750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                 Visit Type</w:t>
            </w:r>
          </w:p>
        </w:tc>
        <w:tc>
          <w:tcPr>
            <w:tcW w:w="4330" w:type="dxa"/>
            <w:gridSpan w:val="3"/>
            <w:tcBorders>
              <w:right w:val="nil"/>
            </w:tcBorders>
            <w:shd w:val="clear" w:color="auto" w:fill="auto"/>
            <w:vAlign w:val="bottom"/>
            <w:hideMark/>
          </w:tcPr>
          <w:p w14:paraId="253D61B6" w14:textId="2428DBDF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Consult Preference 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DA3D0A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33F3A743" w14:textId="77777777" w:rsidTr="00D02FD9">
        <w:trPr>
          <w:trHeight w:val="560"/>
        </w:trPr>
        <w:tc>
          <w:tcPr>
            <w:tcW w:w="2600" w:type="dxa"/>
            <w:gridSpan w:val="2"/>
            <w:vMerge/>
            <w:vAlign w:val="center"/>
            <w:hideMark/>
          </w:tcPr>
          <w:p w14:paraId="088734D1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601FE02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In Person (%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557A628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No preference (%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32299AD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Phone (%)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716E6A5F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724C8" w:rsidRPr="00843851" w14:paraId="2F485ECC" w14:textId="77777777" w:rsidTr="00D02FD9">
        <w:trPr>
          <w:trHeight w:val="300"/>
        </w:trPr>
        <w:tc>
          <w:tcPr>
            <w:tcW w:w="1300" w:type="dxa"/>
            <w:vMerge w:val="restart"/>
            <w:shd w:val="clear" w:color="000000" w:fill="E0E0E0"/>
            <w:hideMark/>
          </w:tcPr>
          <w:p w14:paraId="48399B41" w14:textId="77777777" w:rsidR="00B724C8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3851">
              <w:rPr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  <w:p w14:paraId="25648CC8" w14:textId="38955505" w:rsidR="00EA7509" w:rsidRPr="00EA7509" w:rsidRDefault="00EA7509" w:rsidP="00885C3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378)</w:t>
            </w:r>
          </w:p>
        </w:tc>
        <w:tc>
          <w:tcPr>
            <w:tcW w:w="1300" w:type="dxa"/>
            <w:shd w:val="clear" w:color="000000" w:fill="E0E0E0"/>
            <w:hideMark/>
          </w:tcPr>
          <w:p w14:paraId="1D79AD86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In Person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002B17D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97 (47.8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5FF102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4 (26.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ADC973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2 (25.6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4715ED9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724C8" w:rsidRPr="00843851" w14:paraId="6883BF2F" w14:textId="77777777" w:rsidTr="00D02FD9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066980A5" w14:textId="77777777" w:rsidR="00B724C8" w:rsidRPr="00843851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1878E6D4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Phone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13BFEEC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5 (8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5AF8E82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FAE4EC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60 (91.4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62D0773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4948B511" w14:textId="77777777" w:rsidTr="00D02FD9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14A6A4F" w14:textId="77777777" w:rsidR="00B724C8" w:rsidRPr="00843851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3EDD1252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214A16A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12 (29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81403E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4 (14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8A511A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212 (56.1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65656B1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494DFF20" w14:textId="77777777" w:rsidTr="00D02FD9">
        <w:trPr>
          <w:trHeight w:val="300"/>
        </w:trPr>
        <w:tc>
          <w:tcPr>
            <w:tcW w:w="1300" w:type="dxa"/>
            <w:vMerge w:val="restart"/>
            <w:shd w:val="clear" w:color="000000" w:fill="E0E0E0"/>
            <w:hideMark/>
          </w:tcPr>
          <w:p w14:paraId="0857F88A" w14:textId="77777777" w:rsidR="00B724C8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3851">
              <w:rPr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  <w:p w14:paraId="0557352E" w14:textId="58053EC2" w:rsidR="00EA7509" w:rsidRPr="00EA7509" w:rsidRDefault="00EA7509" w:rsidP="00885C3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429)</w:t>
            </w:r>
          </w:p>
        </w:tc>
        <w:tc>
          <w:tcPr>
            <w:tcW w:w="1300" w:type="dxa"/>
            <w:shd w:val="clear" w:color="000000" w:fill="E0E0E0"/>
            <w:hideMark/>
          </w:tcPr>
          <w:p w14:paraId="7D9FDDAE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In Person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9085059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20 (55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FF5527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5 (25.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728585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41 (19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28791CAE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724C8" w:rsidRPr="00843851" w14:paraId="25FC277C" w14:textId="77777777" w:rsidTr="00D02FD9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50414624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732CB2E9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Phone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4D87AB3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20 (9.4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E7E7CA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B40428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93 (90.6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B1028DB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35C07800" w14:textId="77777777" w:rsidTr="00D02FD9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583964A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34297158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4EE1C5A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40 (32.6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C28B4D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5 (12.8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66E450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234 (54.5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55194A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33C86DB8" w14:textId="77777777" w:rsidR="00B724C8" w:rsidRPr="00843851" w:rsidRDefault="00B724C8" w:rsidP="00B724C8">
      <w:pPr>
        <w:rPr>
          <w:b/>
          <w:bCs/>
          <w:color w:val="000000" w:themeColor="text1"/>
          <w:sz w:val="20"/>
          <w:szCs w:val="20"/>
        </w:rPr>
      </w:pPr>
    </w:p>
    <w:p w14:paraId="2B25FDE4" w14:textId="77777777" w:rsidR="00B724C8" w:rsidRPr="00843851" w:rsidRDefault="00B724C8" w:rsidP="00B724C8">
      <w:pPr>
        <w:rPr>
          <w:b/>
          <w:bCs/>
          <w:color w:val="000000" w:themeColor="text1"/>
          <w:sz w:val="20"/>
          <w:szCs w:val="20"/>
        </w:rPr>
      </w:pPr>
    </w:p>
    <w:p w14:paraId="6B89E9B2" w14:textId="73CC359D" w:rsidR="00B724C8" w:rsidRPr="00843851" w:rsidRDefault="005806AA" w:rsidP="00B724C8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Table S2.</w:t>
      </w:r>
      <w:r w:rsidR="00B724C8" w:rsidRPr="00843851">
        <w:rPr>
          <w:color w:val="000000" w:themeColor="text1"/>
          <w:sz w:val="20"/>
          <w:szCs w:val="20"/>
        </w:rPr>
        <w:t xml:space="preserve"> Patient preference for consultation according to location; City: &lt; 30 minutes travel, Rural: &gt;30 minutes travel,</w:t>
      </w:r>
      <w:r w:rsidR="00B724C8" w:rsidRPr="00843851">
        <w:rPr>
          <w:b/>
          <w:bCs/>
          <w:color w:val="000000" w:themeColor="text1"/>
          <w:sz w:val="20"/>
          <w:szCs w:val="20"/>
        </w:rPr>
        <w:t xml:space="preserve"> </w:t>
      </w:r>
      <w:r w:rsidR="00B724C8" w:rsidRPr="00843851">
        <w:rPr>
          <w:color w:val="000000" w:themeColor="text1"/>
          <w:sz w:val="20"/>
          <w:szCs w:val="20"/>
        </w:rPr>
        <w:t>CHK: check-up, IC: initial consult, PO: post-op</w:t>
      </w:r>
    </w:p>
    <w:p w14:paraId="24D731A6" w14:textId="77777777" w:rsidR="00B724C8" w:rsidRPr="00843851" w:rsidRDefault="00B724C8" w:rsidP="00B724C8">
      <w:pPr>
        <w:rPr>
          <w:b/>
          <w:bCs/>
          <w:color w:val="000000" w:themeColor="text1"/>
          <w:sz w:val="20"/>
          <w:szCs w:val="20"/>
        </w:rPr>
      </w:pPr>
    </w:p>
    <w:tbl>
      <w:tblPr>
        <w:tblW w:w="780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00"/>
        <w:gridCol w:w="1300"/>
        <w:gridCol w:w="1539"/>
        <w:gridCol w:w="1711"/>
        <w:gridCol w:w="1080"/>
        <w:gridCol w:w="870"/>
      </w:tblGrid>
      <w:tr w:rsidR="00B724C8" w:rsidRPr="00843851" w14:paraId="31F1067A" w14:textId="77777777" w:rsidTr="00D02FD9">
        <w:trPr>
          <w:trHeight w:val="300"/>
        </w:trPr>
        <w:tc>
          <w:tcPr>
            <w:tcW w:w="2600" w:type="dxa"/>
            <w:gridSpan w:val="2"/>
            <w:vMerge w:val="restart"/>
            <w:shd w:val="clear" w:color="auto" w:fill="auto"/>
            <w:vAlign w:val="bottom"/>
            <w:hideMark/>
          </w:tcPr>
          <w:p w14:paraId="6E987B01" w14:textId="5F2F664E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Location</w:t>
            </w:r>
            <w:r w:rsidR="00EA7509">
              <w:rPr>
                <w:color w:val="000000" w:themeColor="text1"/>
                <w:sz w:val="20"/>
                <w:szCs w:val="20"/>
              </w:rPr>
              <w:t xml:space="preserve">        Visit Type</w:t>
            </w:r>
          </w:p>
        </w:tc>
        <w:tc>
          <w:tcPr>
            <w:tcW w:w="4330" w:type="dxa"/>
            <w:gridSpan w:val="3"/>
            <w:tcBorders>
              <w:right w:val="nil"/>
            </w:tcBorders>
            <w:shd w:val="clear" w:color="auto" w:fill="auto"/>
            <w:vAlign w:val="bottom"/>
            <w:hideMark/>
          </w:tcPr>
          <w:p w14:paraId="6AB3BD10" w14:textId="746E672A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Consult Preference</w:t>
            </w:r>
          </w:p>
        </w:tc>
        <w:tc>
          <w:tcPr>
            <w:tcW w:w="8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68F7A4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7515E4CC" w14:textId="77777777" w:rsidTr="00D02FD9">
        <w:trPr>
          <w:trHeight w:val="560"/>
        </w:trPr>
        <w:tc>
          <w:tcPr>
            <w:tcW w:w="2600" w:type="dxa"/>
            <w:gridSpan w:val="2"/>
            <w:vMerge/>
            <w:vAlign w:val="center"/>
            <w:hideMark/>
          </w:tcPr>
          <w:p w14:paraId="06923D22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14:paraId="333FE76B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In Person (%)</w:t>
            </w:r>
          </w:p>
        </w:tc>
        <w:tc>
          <w:tcPr>
            <w:tcW w:w="1711" w:type="dxa"/>
            <w:shd w:val="clear" w:color="auto" w:fill="auto"/>
            <w:vAlign w:val="bottom"/>
            <w:hideMark/>
          </w:tcPr>
          <w:p w14:paraId="359DB1D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No preference (%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DBC40E5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Phone (%)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3A128F72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724C8" w:rsidRPr="00843851" w14:paraId="3722C320" w14:textId="77777777" w:rsidTr="00D02FD9">
        <w:trPr>
          <w:trHeight w:val="300"/>
        </w:trPr>
        <w:tc>
          <w:tcPr>
            <w:tcW w:w="1300" w:type="dxa"/>
            <w:vMerge w:val="restart"/>
            <w:shd w:val="clear" w:color="000000" w:fill="E0E0E0"/>
            <w:hideMark/>
          </w:tcPr>
          <w:p w14:paraId="6F20C3EF" w14:textId="77777777" w:rsidR="00B724C8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3851">
              <w:rPr>
                <w:b/>
                <w:bCs/>
                <w:color w:val="000000" w:themeColor="text1"/>
                <w:sz w:val="20"/>
                <w:szCs w:val="20"/>
              </w:rPr>
              <w:t>City</w:t>
            </w:r>
          </w:p>
          <w:p w14:paraId="63F764E3" w14:textId="66C59BEF" w:rsidR="00EA7509" w:rsidRPr="00EA7509" w:rsidRDefault="00EA7509" w:rsidP="00885C3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</w:t>
            </w:r>
            <w:r w:rsidR="00FE1E99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97)</w:t>
            </w:r>
          </w:p>
        </w:tc>
        <w:tc>
          <w:tcPr>
            <w:tcW w:w="1300" w:type="dxa"/>
            <w:shd w:val="clear" w:color="000000" w:fill="E0E0E0"/>
            <w:hideMark/>
          </w:tcPr>
          <w:p w14:paraId="24E63F32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In Person 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01315C4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20 (59.7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6736C74F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38 (18.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890A00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43 (21.4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135175D9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724C8" w:rsidRPr="00843851" w14:paraId="51CA8F17" w14:textId="77777777" w:rsidTr="00D02FD9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4BA46C6E" w14:textId="77777777" w:rsidR="00B724C8" w:rsidRPr="00843851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7DE08E93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Phone 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ACA9CB5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 (2.6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39EA969C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A0A3C1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91 (97.4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8B70F15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6C890BC3" w14:textId="77777777" w:rsidTr="00D02FD9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2E045DC" w14:textId="77777777" w:rsidR="00B724C8" w:rsidRPr="00843851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50E50753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D56E56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25 (31.5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09AB69A0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38 (9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FFE470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234 (58.9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6EB50D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14564FD6" w14:textId="77777777" w:rsidTr="00D02FD9">
        <w:trPr>
          <w:trHeight w:val="300"/>
        </w:trPr>
        <w:tc>
          <w:tcPr>
            <w:tcW w:w="1300" w:type="dxa"/>
            <w:vMerge w:val="restart"/>
            <w:shd w:val="clear" w:color="000000" w:fill="E0E0E0"/>
            <w:hideMark/>
          </w:tcPr>
          <w:p w14:paraId="66AED321" w14:textId="77777777" w:rsidR="00B724C8" w:rsidRDefault="00B724C8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43851">
              <w:rPr>
                <w:b/>
                <w:bCs/>
                <w:color w:val="000000" w:themeColor="text1"/>
                <w:sz w:val="20"/>
                <w:szCs w:val="20"/>
              </w:rPr>
              <w:t>Rural</w:t>
            </w:r>
          </w:p>
          <w:p w14:paraId="609538DD" w14:textId="728ABB7E" w:rsidR="00EA7509" w:rsidRPr="00843851" w:rsidRDefault="00EA7509" w:rsidP="00885C3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n=378)</w:t>
            </w:r>
          </w:p>
        </w:tc>
        <w:tc>
          <w:tcPr>
            <w:tcW w:w="1300" w:type="dxa"/>
            <w:shd w:val="clear" w:color="000000" w:fill="E0E0E0"/>
            <w:hideMark/>
          </w:tcPr>
          <w:p w14:paraId="57B36E65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In Person 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99EF90D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97 (44.5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02C531D5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71 (32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155E24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50 (22.9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14:paraId="68C979E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724C8" w:rsidRPr="00843851" w14:paraId="75F43B00" w14:textId="77777777" w:rsidTr="00D02FD9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4E419211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448D8166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 xml:space="preserve">Phone 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3A9FD20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30 (18.8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2B606AA6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E83AB9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30 (81.3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4218B92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B724C8" w:rsidRPr="00843851" w14:paraId="0CA6C09F" w14:textId="77777777" w:rsidTr="00D02FD9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35885C79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000000" w:fill="E0E0E0"/>
            <w:hideMark/>
          </w:tcPr>
          <w:p w14:paraId="4B504FF8" w14:textId="77777777" w:rsidR="00B724C8" w:rsidRPr="00843851" w:rsidRDefault="00B724C8" w:rsidP="00885C3F">
            <w:pPr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318B7E8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27 (33.6)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46541ED1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71 (18.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2F021B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180 (47.6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A7098E8" w14:textId="77777777" w:rsidR="00B724C8" w:rsidRPr="00843851" w:rsidRDefault="00B724C8" w:rsidP="00885C3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3851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3EC9D792" w14:textId="77777777" w:rsidR="009D0436" w:rsidRDefault="009D0436"/>
    <w:sectPr w:rsidR="009D0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4C8"/>
    <w:rsid w:val="000E6297"/>
    <w:rsid w:val="001B6CB4"/>
    <w:rsid w:val="001D2B5E"/>
    <w:rsid w:val="005806AA"/>
    <w:rsid w:val="00930516"/>
    <w:rsid w:val="009D0436"/>
    <w:rsid w:val="00AF127E"/>
    <w:rsid w:val="00B724C8"/>
    <w:rsid w:val="00D02FD9"/>
    <w:rsid w:val="00EA7509"/>
    <w:rsid w:val="00FE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D30E0"/>
  <w15:chartTrackingRefBased/>
  <w15:docId w15:val="{BB85CA5C-9FC7-C948-8B50-EE451D0FC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4C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4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4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B724C8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B724C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9</Words>
  <Characters>540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n, Christina Marie</dc:creator>
  <cp:keywords/>
  <dc:description/>
  <cp:lastModifiedBy>Ena Music (JMIR)</cp:lastModifiedBy>
  <cp:revision>6</cp:revision>
  <dcterms:created xsi:type="dcterms:W3CDTF">2021-04-15T23:49:00Z</dcterms:created>
  <dcterms:modified xsi:type="dcterms:W3CDTF">2021-06-07T18:53:00Z</dcterms:modified>
</cp:coreProperties>
</file>